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pPr>
      <w:r w:rsidDel="00000000" w:rsidR="00000000" w:rsidRPr="00000000">
        <w:rPr>
          <w:rFonts w:ascii="Times New Roman" w:cs="Times New Roman" w:eastAsia="Times New Roman" w:hAnsi="Times New Roman"/>
          <w:sz w:val="24"/>
          <w:szCs w:val="24"/>
          <w:rtl w:val="0"/>
        </w:rPr>
        <w:t xml:space="preserve">Appendix C. Codes and Definitions</w:t>
      </w:r>
      <w:r w:rsidDel="00000000" w:rsidR="00000000" w:rsidRPr="00000000">
        <w:rPr>
          <w:rtl w:val="0"/>
        </w:rPr>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59"/>
        <w:gridCol w:w="2293"/>
        <w:gridCol w:w="5108"/>
        <w:tblGridChange w:id="0">
          <w:tblGrid>
            <w:gridCol w:w="1959"/>
            <w:gridCol w:w="2293"/>
            <w:gridCol w:w="5108"/>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d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efini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articipant Quotes</w:t>
            </w:r>
            <w:r w:rsidDel="00000000" w:rsidR="00000000" w:rsidRPr="00000000">
              <w:rPr>
                <w:rtl w:val="0"/>
              </w:rPr>
            </w:r>
          </w:p>
        </w:tc>
      </w:tr>
      <w:tr>
        <w:trPr>
          <w:cantSplit w:val="0"/>
          <w:trHeight w:val="14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Need/preference for reduced wait tim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 emphasizes that cancer care must prioritize being quick and effici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 would want to begin treatment as fast as possible, [...] that’s the main thing. If you have to wait and wait and wait and then that’s not good.”</w:t>
            </w:r>
            <w:r w:rsidDel="00000000" w:rsidR="00000000" w:rsidRPr="00000000">
              <w:rPr>
                <w:rFonts w:ascii="Times New Roman" w:cs="Times New Roman" w:eastAsia="Times New Roman" w:hAnsi="Times New Roman"/>
                <w:rtl w:val="0"/>
              </w:rPr>
              <w:t xml:space="preserve"> (ID 60, M, 86)</w:t>
            </w:r>
          </w:p>
        </w:tc>
      </w:tr>
      <w:tr>
        <w:trPr>
          <w:cantSplit w:val="0"/>
          <w:trHeight w:val="15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isks and benefits of wait times (genera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s share thoughts and experiences related to delays in their care experie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mportant things we need is faster, accurate diagnoses and availability is crucial and even if people are super affable it's no good if you can't get care.” (ID 50, M, 73)</w:t>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isks and benefits of wait times (specific to A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 influence on treatment wait tim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ve got to say that ‘we have a fantastic new process which will reduce your waiting time, reduce your visits and it's well proven and we were very impressed by it’ That will make people want it.” (ID 25, F, 40)</w:t>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ystemic issu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ed for systemic chang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 think I see a lot of people get lost in the shuffle in our medical system - they can't make contact with doctors or they just get lost. We need to improve things.” (ID 15, F, 53)</w:t>
            </w:r>
          </w:p>
        </w:tc>
      </w:tr>
      <w:tr>
        <w:trPr>
          <w:cantSplit w:val="0"/>
          <w:trHeight w:val="15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mfort-leve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comfortable patients are with AI and receiving cancer care from A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 comfort would depend on what’s happening, what stage and everything going on. If I feel connected to everyone and the processes going on, I will feel more comfortable. But it depends. Of course in any sort of procedure I would still need a person to be comfortable.” (ID 65, F, 53)</w:t>
            </w:r>
          </w:p>
        </w:tc>
      </w:tr>
      <w:tr>
        <w:trPr>
          <w:cantSplit w:val="0"/>
          <w:trHeight w:val="212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uture progression towards A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ntiments of how ultimately society is moving toward more tech/A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 think it's a very inevitable direction for this type of medical diagnostic to go, because I think AI is definitely ultimately going to be in charge of these types of sort of reading of data from instruments like MRI's, I mean it's just the machines are better at it. That’s just the way it is.” (ID 30, M, 62)</w:t>
            </w:r>
          </w:p>
        </w:tc>
      </w:tr>
      <w:tr>
        <w:trPr>
          <w:cantSplit w:val="0"/>
          <w:trHeight w:val="266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I and biopsy consen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oughts and feelings related to AI doing biopsi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 Would you be comfortable consenting to a biopsy prior to the MRI's so that the biopsy can proceed right away if there was a suspicious lesion detected? P: That doesn't bother me, no. I: And how would you want to be informed that there was a suspicious lesion and that the biopsy was going to happen? P: That has to be a human, because now we’re at a different level. The machine can’t do that.” (ID 55, F, 65)</w:t>
            </w:r>
          </w:p>
        </w:tc>
      </w:tr>
      <w:tr>
        <w:trPr>
          <w:cantSplit w:val="0"/>
          <w:trHeight w:val="15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hysician's ro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 expresses importance/need for physicia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lking to a doctor during diagnostics is important. The approach of human beings when they're saying these technical and sensitive things, I'm not quite sure if a robot can do that but obviously, when they do the actual procedure, that is different than the delivery.” (ID 10, M, 60)</w:t>
            </w:r>
          </w:p>
        </w:tc>
      </w:tr>
      <w:tr>
        <w:trPr>
          <w:cantSplit w:val="0"/>
          <w:trHeight w:val="15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motion (A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 shares their thoughts on emotion in relation to AI (e.g., AI capacity to show emo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ery simply, I still think that medicine has as much art in it as it has science and there is no art in a robot.” (ID 15, F, 53)</w:t>
            </w:r>
          </w:p>
        </w:tc>
      </w:tr>
      <w:tr>
        <w:trPr>
          <w:cantSplit w:val="0"/>
          <w:trHeight w:val="415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motion (patien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s share that their emotions/the emotional aspect of care needs to be maintain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I did go ahead with the biopsy and the AI assisted device was able to conduct the histopathology in order to make a diagnosis, how I’d want to get my results back connects to the emotional aspect. If the technician was capable and emotionally physically – emotionally capable also to pass on the information [about the diagnosis], he could say ‘we found something, but it doesn't seem to be too serious; however, we will let you talk to a doctor.’ Rather than say ‘we found something, better see a doctor.’ Again, that's where the emotional aspect comes into it again. You gotta make that person feel comfortable.” (ID 10, M, 60)</w:t>
            </w:r>
          </w:p>
        </w:tc>
      </w:tr>
      <w:tr>
        <w:trPr>
          <w:cantSplit w:val="0"/>
          <w:trHeight w:val="160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Human attributes in car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s share what attributes they deem to be important in car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e of the main things in the medical field is having kindness and compassion, which a computer can't do.”  (ID 45, F, 69)</w:t>
            </w:r>
          </w:p>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tl w:val="0"/>
              </w:rPr>
            </w:r>
          </w:p>
        </w:tc>
      </w:tr>
      <w:tr>
        <w:trPr>
          <w:cantSplit w:val="0"/>
          <w:trHeight w:val="293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atient care experien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spectives, feelings, and preferences of patients regarding various aspects of their cancer care experience, and factors influencing their perspectives in using A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e were a lot of decisions that I had to make and the doctor explained to me that, you could do this, or this, or this, and he recommended which one to do and I approved it. I said okay, let’s go with this. This helped me feel like I had control and was part of it.” (ID 35, F, 75)</w:t>
            </w:r>
          </w:p>
        </w:tc>
      </w:tr>
      <w:tr>
        <w:trPr>
          <w:cantSplit w:val="0"/>
          <w:trHeight w:val="196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Need for human presen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e needs to be a person involved in the process to reassure, doesn’t necessarily need to be a doct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ocess had yet to have any true success yet but there's been lots of contact and lots of coaching and lots of human intervention in the process and that's appreciated.” (ID 20, M, 77)</w:t>
            </w:r>
          </w:p>
        </w:tc>
      </w:tr>
      <w:tr>
        <w:trPr>
          <w:cantSplit w:val="0"/>
          <w:trHeight w:val="15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Need for fast and accurate diagnos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 expresses that it's important to make sure that there are fast and accurate diagnoses give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 main recommendation and concern is getting it as fast as possible. That’s the main thing.” (ID 40, M, 78)</w:t>
            </w:r>
          </w:p>
        </w:tc>
      </w:tr>
      <w:tr>
        <w:trPr>
          <w:cantSplit w:val="0"/>
          <w:trHeight w:val="185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I Normalc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 speaks to the fact that since AI is a new technology in healthcare, it will take time for the public to get used i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 reassuring to have a physician on standby at least until things have been proven with more experience.” (ID 65, F, 53)</w:t>
            </w:r>
          </w:p>
        </w:tc>
      </w:tr>
      <w:tr>
        <w:trPr>
          <w:cantSplit w:val="0"/>
          <w:trHeight w:val="255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ducational resourc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ducational information and resources desir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feel comfortable, really any information that was already available or places to look for information were key. It's better having access to resources. Having someone to walk you through the consent but then having the resources available and if you need help, and having that available if they wanted it.” (ID 10, M, 60)</w:t>
            </w:r>
          </w:p>
        </w:tc>
      </w:tr>
      <w:tr>
        <w:trPr>
          <w:cantSplit w:val="0"/>
          <w:trHeight w:val="19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ircumstances influencing comfort with A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 expresses situations and circumstances where they'd be comfortable or uncomfortable with A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f [the procedure] was pretty straightforward, I would probably be comfortable. If [the procedure] was awkward, I’d be a little bit more leery [...] it would depend on the circumstance.” (ID 45, F, 69)</w:t>
            </w:r>
          </w:p>
        </w:tc>
      </w:tr>
      <w:tr>
        <w:trPr>
          <w:cantSplit w:val="0"/>
          <w:trHeight w:val="10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esire for informa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ormation required about A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 would want to know what the process is with the artificial intelligence as to exactly what's going to be done, how it will be used.” (ID 50, M, 73)</w:t>
            </w:r>
          </w:p>
        </w:tc>
      </w:tr>
      <w:tr>
        <w:trPr>
          <w:cantSplit w:val="0"/>
          <w:trHeight w:val="160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Need for adequate research</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ed for established research in development and performance of A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it's still just in trials I'd have to think a lot harder about  how much permission I would be happy to provide at that point. But, if it's well proven at that point then I don't have a problem.” (ID 25, F, 40)</w:t>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ossible AI outcom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tential benefits and limitations of A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e’s just some things that the machines are very much better at than humans, so in some ways the machine has many great advantages.” (ID 80, M, 65)</w:t>
            </w:r>
          </w:p>
        </w:tc>
      </w:tr>
      <w:tr>
        <w:trPr>
          <w:cantSplit w:val="0"/>
          <w:trHeight w:val="1127.929687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raining needed for staff with A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ed for staff to have appropriate training for using A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e needs to be people running the AI and so, that [safety]  would have to be brought up in training for them.” (ID 55, F, 65)</w:t>
            </w:r>
          </w:p>
        </w:tc>
      </w:tr>
      <w:tr>
        <w:trPr>
          <w:cantSplit w:val="0"/>
          <w:trHeight w:val="1685.859375" w:hRule="atLeast"/>
          <w:tblHeader w:val="0"/>
        </w:trPr>
        <w:tc>
          <w:tcPr>
            <w:tcBorders>
              <w:bottom w:color="000000" w:space="0" w:sz="8" w:val="single"/>
            </w:tcBorders>
            <w:tcMar>
              <w:top w:w="0.0" w:type="dxa"/>
              <w:left w:w="100.0" w:type="dxa"/>
              <w:bottom w:w="0.0" w:type="dxa"/>
              <w:right w:w="100.0" w:type="dxa"/>
            </w:tcMar>
          </w:tcPr>
          <w:p w:rsidR="00000000" w:rsidDel="00000000" w:rsidP="00000000" w:rsidRDefault="00000000" w:rsidRPr="00000000" w14:paraId="0000004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andardized approach</w:t>
            </w:r>
          </w:p>
        </w:tc>
        <w:tc>
          <w:tcPr>
            <w:tcBorders>
              <w:bottom w:color="000000" w:space="0" w:sz="8" w:val="single"/>
            </w:tcBorders>
            <w:tcMar>
              <w:top w:w="0.0" w:type="dxa"/>
              <w:left w:w="100.0" w:type="dxa"/>
              <w:bottom w:w="0.0" w:type="dxa"/>
              <w:right w:w="100.0" w:type="dxa"/>
            </w:tcMar>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ed for standardized practices, decision making, and processes when using AI in healthcare</w:t>
            </w:r>
          </w:p>
        </w:tc>
        <w:tc>
          <w:tcPr>
            <w:tcBorders>
              <w:bottom w:color="000000" w:space="0" w:sz="8" w:val="single"/>
            </w:tcBorders>
            <w:tcMar>
              <w:top w:w="0.0" w:type="dxa"/>
              <w:left w:w="100.0" w:type="dxa"/>
              <w:bottom w:w="0.0" w:type="dxa"/>
              <w:right w:w="100.0" w:type="dxa"/>
            </w:tcMar>
          </w:tcPr>
          <w:p w:rsidR="00000000" w:rsidDel="00000000" w:rsidP="00000000" w:rsidRDefault="00000000" w:rsidRPr="00000000" w14:paraId="000000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y would also need to let me know if the biopsy is being performed during the same session as the MRI and that there are standardized procedures in place to ensure accuracy. I would not want it to be a decision made by the AI itself.” (ID 30, M, 62)</w:t>
            </w:r>
          </w:p>
        </w:tc>
      </w:tr>
    </w:tbl>
    <w:p w:rsidR="00000000" w:rsidDel="00000000" w:rsidP="00000000" w:rsidRDefault="00000000" w:rsidRPr="00000000" w14:paraId="00000048">
      <w:pPr>
        <w:spacing w:line="240" w:lineRule="auto"/>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pPr>
    <w:rPr>
      <w:rFonts w:ascii="Cambria" w:cs="Cambria" w:eastAsia="Cambria" w:hAnsi="Cambria"/>
      <w:sz w:val="24"/>
      <w:szCs w:val="24"/>
    </w:r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